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C7596" w14:textId="366E220A" w:rsidR="005551D9" w:rsidRPr="001C6A27" w:rsidRDefault="005551D9" w:rsidP="001C6A27">
      <w:pPr>
        <w:tabs>
          <w:tab w:val="left" w:pos="1412"/>
        </w:tabs>
        <w:spacing w:line="360" w:lineRule="auto"/>
        <w:rPr>
          <w:rFonts w:ascii="Arial" w:hAnsi="Arial" w:cs="Arial"/>
          <w:b/>
          <w:bCs/>
          <w:lang w:val="en-US"/>
        </w:rPr>
      </w:pPr>
      <w:r w:rsidRPr="001C6A27">
        <w:rPr>
          <w:rFonts w:ascii="Arial" w:hAnsi="Arial" w:cs="Arial"/>
          <w:b/>
          <w:bCs/>
          <w:lang w:val="en-US"/>
        </w:rPr>
        <w:t>Supplementa</w:t>
      </w:r>
      <w:r w:rsidR="00742692" w:rsidRPr="001C6A27">
        <w:rPr>
          <w:rFonts w:ascii="Arial" w:hAnsi="Arial" w:cs="Arial"/>
          <w:b/>
          <w:bCs/>
          <w:lang w:val="en-US"/>
        </w:rPr>
        <w:t>ry</w:t>
      </w:r>
      <w:r w:rsidRPr="001C6A27">
        <w:rPr>
          <w:rFonts w:ascii="Arial" w:hAnsi="Arial" w:cs="Arial"/>
          <w:b/>
          <w:bCs/>
          <w:lang w:val="en-US"/>
        </w:rPr>
        <w:t xml:space="preserve"> Table 2:</w:t>
      </w:r>
    </w:p>
    <w:p w14:paraId="0EFC3BDA" w14:textId="77777777" w:rsidR="00AD0E7B" w:rsidRPr="001C6A27" w:rsidRDefault="00AD0E7B" w:rsidP="001C6A27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1C6A27">
        <w:rPr>
          <w:rFonts w:ascii="Arial" w:hAnsi="Arial" w:cs="Arial"/>
          <w:lang w:val="en-US"/>
        </w:rPr>
        <w:t xml:space="preserve">Additional correlation analysis performed between the personality traits extraversion and conscientiousness and the </w:t>
      </w:r>
      <w:proofErr w:type="spellStart"/>
      <w:r w:rsidRPr="001C6A27">
        <w:rPr>
          <w:rFonts w:ascii="Arial" w:hAnsi="Arial" w:cs="Arial"/>
          <w:lang w:val="en-US"/>
        </w:rPr>
        <w:t>fALFF</w:t>
      </w:r>
      <w:proofErr w:type="spellEnd"/>
      <w:r w:rsidRPr="001C6A27">
        <w:rPr>
          <w:rFonts w:ascii="Arial" w:hAnsi="Arial" w:cs="Arial"/>
          <w:lang w:val="en-US"/>
        </w:rPr>
        <w:t xml:space="preserve"> values obtained from the subregions of the salience network (SN). </w:t>
      </w:r>
    </w:p>
    <w:p w14:paraId="731462A1" w14:textId="5B560B4C" w:rsidR="00AD0E7B" w:rsidRPr="001C6A27" w:rsidRDefault="00AD0E7B" w:rsidP="001C6A27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1C6A27">
        <w:rPr>
          <w:rFonts w:ascii="Arial" w:hAnsi="Arial" w:cs="Arial"/>
          <w:lang w:val="en-US"/>
        </w:rPr>
        <w:t xml:space="preserve">The correlations were performed with the same procedure as described for the network-level analysis in the methods section. Statistically significant results (after performing a permutation test for multiple comparisons in the Pearson correlation analyses) are marked with asterixis. </w:t>
      </w:r>
    </w:p>
    <w:p w14:paraId="7018A974" w14:textId="77777777" w:rsidR="00AD0E7B" w:rsidRPr="001C6A27" w:rsidRDefault="00AD0E7B" w:rsidP="001C6A27">
      <w:pPr>
        <w:tabs>
          <w:tab w:val="left" w:pos="1412"/>
        </w:tabs>
        <w:spacing w:line="360" w:lineRule="auto"/>
        <w:rPr>
          <w:rFonts w:ascii="Arial" w:hAnsi="Arial" w:cs="Arial"/>
          <w:lang w:val="en-US"/>
        </w:rPr>
      </w:pPr>
      <w:r w:rsidRPr="001C6A27">
        <w:rPr>
          <w:rFonts w:ascii="Arial" w:hAnsi="Arial" w:cs="Arial"/>
          <w:lang w:val="en-US"/>
        </w:rPr>
        <w:t xml:space="preserve">Regarding conscientiousness, this additional analysis revealed a significant negative association with </w:t>
      </w:r>
      <w:proofErr w:type="spellStart"/>
      <w:r w:rsidRPr="001C6A27">
        <w:rPr>
          <w:rFonts w:ascii="Arial" w:hAnsi="Arial" w:cs="Arial"/>
          <w:lang w:val="en-US"/>
        </w:rPr>
        <w:t>fALFF</w:t>
      </w:r>
      <w:proofErr w:type="spellEnd"/>
      <w:r w:rsidRPr="001C6A27">
        <w:rPr>
          <w:rFonts w:ascii="Arial" w:hAnsi="Arial" w:cs="Arial"/>
          <w:lang w:val="en-US"/>
        </w:rPr>
        <w:t xml:space="preserve"> (r = - 0.44, p = 0.01) in the subregion composed of anterior cingulate cortex, medial prefrontal cortex, supplementary motor area as well as with the combined anterior salience network (r = - 0.46, p = 0.01). </w:t>
      </w:r>
    </w:p>
    <w:p w14:paraId="64326BEA" w14:textId="77777777" w:rsidR="00742692" w:rsidRDefault="00742692" w:rsidP="005551D9">
      <w:pPr>
        <w:tabs>
          <w:tab w:val="left" w:pos="1412"/>
        </w:tabs>
        <w:rPr>
          <w:lang w:val="en-US"/>
        </w:rPr>
      </w:pPr>
    </w:p>
    <w:p w14:paraId="2CAB6C06" w14:textId="77777777" w:rsidR="005551D9" w:rsidRPr="001C6A27" w:rsidRDefault="005551D9" w:rsidP="005551D9">
      <w:pPr>
        <w:tabs>
          <w:tab w:val="left" w:pos="1412"/>
        </w:tabs>
        <w:rPr>
          <w:rFonts w:ascii="Arial" w:hAnsi="Arial" w:cs="Arial"/>
        </w:rPr>
      </w:pPr>
    </w:p>
    <w:tbl>
      <w:tblPr>
        <w:tblW w:w="7498" w:type="dxa"/>
        <w:tblLayout w:type="fixed"/>
        <w:tblLook w:val="04A0" w:firstRow="1" w:lastRow="0" w:firstColumn="1" w:lastColumn="0" w:noHBand="0" w:noVBand="1"/>
      </w:tblPr>
      <w:tblGrid>
        <w:gridCol w:w="2962"/>
        <w:gridCol w:w="1134"/>
        <w:gridCol w:w="1134"/>
        <w:gridCol w:w="1134"/>
        <w:gridCol w:w="1134"/>
      </w:tblGrid>
      <w:tr w:rsidR="00742692" w:rsidRPr="001C6A27" w14:paraId="22290D8B" w14:textId="77777777" w:rsidTr="000169B2">
        <w:trPr>
          <w:trHeight w:val="288"/>
        </w:trPr>
        <w:tc>
          <w:tcPr>
            <w:tcW w:w="29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08C59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Region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4D78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NEO-FFI Extraversio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7D5F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NEO-FFI</w:t>
            </w:r>
          </w:p>
          <w:p w14:paraId="2AF8B449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Conscientiousness</w:t>
            </w:r>
          </w:p>
        </w:tc>
      </w:tr>
      <w:tr w:rsidR="00742692" w:rsidRPr="001C6A27" w14:paraId="3A9A2011" w14:textId="77777777" w:rsidTr="000169B2">
        <w:trPr>
          <w:trHeight w:val="288"/>
        </w:trPr>
        <w:tc>
          <w:tcPr>
            <w:tcW w:w="2962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949BE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CE8B94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D82A2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A98C76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7E5545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b/>
                <w:bCs/>
                <w:i/>
                <w:iCs/>
                <w:lang w:eastAsia="en-GB"/>
              </w:rPr>
              <w:t>p</w:t>
            </w:r>
          </w:p>
        </w:tc>
      </w:tr>
      <w:tr w:rsidR="00742692" w:rsidRPr="001C6A27" w14:paraId="1DF60BAF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3FB9A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BF11F7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50E5C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ECA6B0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83E2D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7</w:t>
            </w:r>
          </w:p>
        </w:tc>
      </w:tr>
      <w:tr w:rsidR="00742692" w:rsidRPr="001C6A27" w14:paraId="366028C9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E90F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DBE9136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D5CD97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945F77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33B2D4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28</w:t>
            </w:r>
          </w:p>
        </w:tc>
      </w:tr>
      <w:tr w:rsidR="00742692" w:rsidRPr="001C6A27" w14:paraId="4A720CBF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98296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Anterior Cingulate Cortex, Medial Prefrontal Cortex, Supplementary Motor Are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D84B365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-0.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E30B52" w14:textId="781026FE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3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0F85279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-0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0EF89" w14:textId="2E6BC924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1*</w:t>
            </w:r>
          </w:p>
        </w:tc>
      </w:tr>
      <w:tr w:rsidR="00742692" w:rsidRPr="001C6A27" w14:paraId="05CD2D7E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FDB26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FC650D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823A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04D1CE5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3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5A3C6F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8</w:t>
            </w:r>
          </w:p>
        </w:tc>
      </w:tr>
      <w:tr w:rsidR="00742692" w:rsidRPr="001C6A27" w14:paraId="3AED1C7F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7015C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12A2B66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-0.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CFB3F4" w14:textId="3051906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1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9700569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C6AE2" w14:textId="3BBBCB1C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6</w:t>
            </w:r>
          </w:p>
        </w:tc>
      </w:tr>
      <w:tr w:rsidR="00742692" w:rsidRPr="001C6A27" w14:paraId="50521816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AF70C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Lobule VI, Crus 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F6B8414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B6D665" w14:textId="4FA96341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2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C1A1366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7130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26</w:t>
            </w:r>
          </w:p>
        </w:tc>
      </w:tr>
      <w:tr w:rsidR="00742692" w:rsidRPr="001C6A27" w14:paraId="2405BA92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2D955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Lobule VI, Crus 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502B14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58476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EF2FC6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A0A9C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87</w:t>
            </w:r>
          </w:p>
        </w:tc>
      </w:tr>
      <w:tr w:rsidR="00742692" w:rsidRPr="001C6A27" w14:paraId="7ADC8B49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339DA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Anterior Salience Network Combin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BE6FB12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-0.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3AB2FD" w14:textId="2BB81279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2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ECDCE2C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-0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B63B2" w14:textId="1EB4D1F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1*</w:t>
            </w:r>
          </w:p>
        </w:tc>
      </w:tr>
      <w:tr w:rsidR="00742692" w:rsidRPr="001C6A27" w14:paraId="5936B1F2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877BC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Middle Fron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A89016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08384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8F0B8C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CD1B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6</w:t>
            </w:r>
          </w:p>
        </w:tc>
      </w:tr>
      <w:tr w:rsidR="00742692" w:rsidRPr="001C6A27" w14:paraId="6E7A3322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587E7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lastRenderedPageBreak/>
              <w:t>Left Supramarginal Gyrus, Inferior Parie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467304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4412E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0350367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04F2C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3</w:t>
            </w:r>
          </w:p>
        </w:tc>
      </w:tr>
      <w:tr w:rsidR="00742692" w:rsidRPr="001C6A27" w14:paraId="41C8A524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88B9F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Left </w:t>
            </w:r>
            <w:proofErr w:type="spellStart"/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Precune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46745B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EA970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3FB944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482BE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2</w:t>
            </w:r>
          </w:p>
        </w:tc>
      </w:tr>
      <w:tr w:rsidR="00742692" w:rsidRPr="001C6A27" w14:paraId="451D53D8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4220E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Midcingulate Cortex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BF36BBF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93382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C2D2A8C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5FA3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96</w:t>
            </w:r>
          </w:p>
        </w:tc>
      </w:tr>
      <w:tr w:rsidR="00742692" w:rsidRPr="001C6A27" w14:paraId="34850980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657F8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Right </w:t>
            </w:r>
            <w:proofErr w:type="spellStart"/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superiorparietal</w:t>
            </w:r>
            <w:proofErr w:type="spellEnd"/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 gyrus, </w:t>
            </w:r>
            <w:proofErr w:type="spellStart"/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Precuneu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B6C9850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1BF7D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70EC096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FF199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60</w:t>
            </w:r>
          </w:p>
        </w:tc>
      </w:tr>
      <w:tr w:rsidR="00742692" w:rsidRPr="001C6A27" w14:paraId="4D5484B5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A38F5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Supramarginal Gyrus, Inferior Parietal Gyr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184FC67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D3CA7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E6B3894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66659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1</w:t>
            </w:r>
          </w:p>
        </w:tc>
      </w:tr>
      <w:tr w:rsidR="00742692" w:rsidRPr="001C6A27" w14:paraId="5EC1F643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403B2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Thalam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451A41F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1229A7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90766E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03F45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5</w:t>
            </w:r>
          </w:p>
        </w:tc>
      </w:tr>
      <w:tr w:rsidR="00742692" w:rsidRPr="001C6A27" w14:paraId="42265187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152D0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obule V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42870DC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E910B" w14:textId="3677C472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C6A27">
              <w:rPr>
                <w:rFonts w:ascii="Arial" w:hAnsi="Arial" w:cs="Arial"/>
                <w:b/>
                <w:bCs/>
              </w:rPr>
              <w:t>0.01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D653BD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5F289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8</w:t>
            </w:r>
          </w:p>
        </w:tc>
      </w:tr>
      <w:tr w:rsidR="00742692" w:rsidRPr="001C6A27" w14:paraId="1E1BC987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28720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eft Posterior Insula, Putame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27276C2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42C201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00B6F08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AF534E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86</w:t>
            </w:r>
          </w:p>
        </w:tc>
      </w:tr>
      <w:tr w:rsidR="00742692" w:rsidRPr="001C6A27" w14:paraId="4FBC6D52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F12FD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Thalamu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47B41B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95714E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5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D2433D4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51751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98</w:t>
            </w:r>
          </w:p>
        </w:tc>
      </w:tr>
      <w:tr w:rsidR="00742692" w:rsidRPr="001C6A27" w14:paraId="2C188873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B60A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Lobule V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209D24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53660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7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E7BC572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25F2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40</w:t>
            </w:r>
          </w:p>
        </w:tc>
      </w:tr>
      <w:tr w:rsidR="00742692" w:rsidRPr="001C6A27" w14:paraId="310544EF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7693C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Right Posterior Insul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7B83D57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160EB1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066C97A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C37C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66</w:t>
            </w:r>
          </w:p>
        </w:tc>
      </w:tr>
      <w:tr w:rsidR="00742692" w:rsidRPr="001C6A27" w14:paraId="79C9297F" w14:textId="77777777" w:rsidTr="000169B2">
        <w:trPr>
          <w:trHeight w:val="288"/>
        </w:trPr>
        <w:tc>
          <w:tcPr>
            <w:tcW w:w="2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244AA" w14:textId="77777777" w:rsidR="00742692" w:rsidRPr="001C6A27" w:rsidRDefault="00742692" w:rsidP="002A56B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1C6A27">
              <w:rPr>
                <w:rFonts w:ascii="Arial" w:eastAsia="Times New Roman" w:hAnsi="Arial" w:cs="Arial"/>
                <w:i/>
                <w:iCs/>
                <w:lang w:eastAsia="en-GB"/>
              </w:rPr>
              <w:t>Posterior Salience Network Combin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271BFDB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D9F153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6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E24C9CF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-0.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EF425" w14:textId="77777777" w:rsidR="00742692" w:rsidRPr="001C6A27" w:rsidRDefault="00742692" w:rsidP="002A56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C6A27">
              <w:rPr>
                <w:rFonts w:ascii="Arial" w:hAnsi="Arial" w:cs="Arial"/>
              </w:rPr>
              <w:t>0.26</w:t>
            </w:r>
          </w:p>
        </w:tc>
      </w:tr>
    </w:tbl>
    <w:p w14:paraId="4D47FC23" w14:textId="77777777" w:rsidR="005551D9" w:rsidRPr="001C6A27" w:rsidRDefault="005551D9" w:rsidP="005551D9">
      <w:pPr>
        <w:rPr>
          <w:rFonts w:ascii="Arial" w:hAnsi="Arial" w:cs="Arial"/>
        </w:rPr>
      </w:pPr>
    </w:p>
    <w:p w14:paraId="200416A1" w14:textId="77777777" w:rsidR="005551D9" w:rsidRPr="001C6A27" w:rsidRDefault="005551D9">
      <w:pPr>
        <w:rPr>
          <w:rFonts w:ascii="Arial" w:hAnsi="Arial" w:cs="Arial"/>
        </w:rPr>
      </w:pPr>
    </w:p>
    <w:sectPr w:rsidR="005551D9" w:rsidRPr="001C6A27" w:rsidSect="000D03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3ABD0" w14:textId="77777777" w:rsidR="00110204" w:rsidRDefault="00110204" w:rsidP="000D03D4">
      <w:pPr>
        <w:spacing w:after="0" w:line="240" w:lineRule="auto"/>
      </w:pPr>
      <w:r>
        <w:separator/>
      </w:r>
    </w:p>
  </w:endnote>
  <w:endnote w:type="continuationSeparator" w:id="0">
    <w:p w14:paraId="31B32248" w14:textId="77777777" w:rsidR="00110204" w:rsidRDefault="00110204" w:rsidP="000D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FDD69F" w14:textId="77777777" w:rsidR="00110204" w:rsidRDefault="00110204" w:rsidP="000D03D4">
      <w:pPr>
        <w:spacing w:after="0" w:line="240" w:lineRule="auto"/>
      </w:pPr>
      <w:r>
        <w:separator/>
      </w:r>
    </w:p>
  </w:footnote>
  <w:footnote w:type="continuationSeparator" w:id="0">
    <w:p w14:paraId="5D123072" w14:textId="77777777" w:rsidR="00110204" w:rsidRDefault="00110204" w:rsidP="000D0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D4"/>
    <w:rsid w:val="000169B2"/>
    <w:rsid w:val="000501F2"/>
    <w:rsid w:val="00071E1F"/>
    <w:rsid w:val="000D03D4"/>
    <w:rsid w:val="00110204"/>
    <w:rsid w:val="001C128E"/>
    <w:rsid w:val="001C6A27"/>
    <w:rsid w:val="002D7DEA"/>
    <w:rsid w:val="00477B7F"/>
    <w:rsid w:val="004F0C94"/>
    <w:rsid w:val="004F3242"/>
    <w:rsid w:val="00503C3D"/>
    <w:rsid w:val="005551D9"/>
    <w:rsid w:val="00652318"/>
    <w:rsid w:val="00742692"/>
    <w:rsid w:val="00763A98"/>
    <w:rsid w:val="008149F7"/>
    <w:rsid w:val="00970686"/>
    <w:rsid w:val="00AD0E7B"/>
    <w:rsid w:val="00AF0713"/>
    <w:rsid w:val="00AF4BAC"/>
    <w:rsid w:val="00B206CE"/>
    <w:rsid w:val="00BB5090"/>
    <w:rsid w:val="00BF0BF4"/>
    <w:rsid w:val="00DE6320"/>
    <w:rsid w:val="00EA55B4"/>
    <w:rsid w:val="00F30397"/>
    <w:rsid w:val="00F4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C0A57"/>
  <w15:chartTrackingRefBased/>
  <w15:docId w15:val="{2387FF97-7AB0-4CF6-8052-3E2A61EC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cs="Lath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D0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03D4"/>
    <w:rPr>
      <w:rFonts w:cs="Latha"/>
    </w:rPr>
  </w:style>
  <w:style w:type="paragraph" w:styleId="Fuzeile">
    <w:name w:val="footer"/>
    <w:basedOn w:val="Standard"/>
    <w:link w:val="FuzeileZchn"/>
    <w:uiPriority w:val="99"/>
    <w:unhideWhenUsed/>
    <w:rsid w:val="000D0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03D4"/>
    <w:rPr>
      <w:rFonts w:cs="Lath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4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, Ravichandran</dc:creator>
  <cp:keywords/>
  <dc:description/>
  <cp:lastModifiedBy>Veselinovic, Tanja</cp:lastModifiedBy>
  <cp:revision>10</cp:revision>
  <dcterms:created xsi:type="dcterms:W3CDTF">2021-04-11T09:51:00Z</dcterms:created>
  <dcterms:modified xsi:type="dcterms:W3CDTF">2021-04-22T15:11:00Z</dcterms:modified>
</cp:coreProperties>
</file>